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0CC" w:rsidRPr="008E50CC" w:rsidRDefault="008E50CC" w:rsidP="008E50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E50CC">
        <w:rPr>
          <w:rFonts w:ascii="Times New Roman" w:hAnsi="Times New Roman" w:cs="Times New Roman"/>
          <w:b/>
          <w:sz w:val="24"/>
          <w:szCs w:val="24"/>
        </w:rPr>
        <w:t>Supplementary Table 5.</w:t>
      </w:r>
      <w:proofErr w:type="gramEnd"/>
      <w:r w:rsidRPr="008E50CC">
        <w:rPr>
          <w:rFonts w:ascii="Times New Roman" w:hAnsi="Times New Roman" w:cs="Times New Roman"/>
          <w:b/>
          <w:sz w:val="24"/>
          <w:szCs w:val="24"/>
        </w:rPr>
        <w:t xml:space="preserve"> Parasite Growth Estimates for QIMR-B Studies Using Log-Linear and Sine-Wave Models by Subject, by Cohort and Overall</w:t>
      </w:r>
      <w:bookmarkStart w:id="0" w:name="_GoBack"/>
      <w:bookmarkEnd w:id="0"/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3085"/>
        <w:gridCol w:w="1990"/>
        <w:gridCol w:w="1412"/>
        <w:gridCol w:w="1418"/>
        <w:gridCol w:w="1559"/>
      </w:tblGrid>
      <w:tr w:rsidR="000D3BBE" w:rsidRPr="008E50CC" w:rsidTr="007D2B25">
        <w:trPr>
          <w:trHeight w:val="37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Log-Linear Model </w:t>
            </w:r>
          </w:p>
        </w:tc>
        <w:tc>
          <w:tcPr>
            <w:tcW w:w="43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7D2B2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ine-Wave </w:t>
            </w:r>
            <w:proofErr w:type="spellStart"/>
            <w:r w:rsidRPr="008E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odel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</w:tr>
      <w:tr w:rsidR="000D3BBE" w:rsidRPr="008E50CC" w:rsidTr="00153578">
        <w:trPr>
          <w:trHeight w:val="94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arasite 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 xml:space="preserve">Growth Rate per Day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arasite 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br/>
              <w:t xml:space="preserve">Growth Rate per Day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ine-Wave 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 xml:space="preserve">Amplitud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arasite 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br/>
              <w:t>Life-Cycle (h)</w:t>
            </w:r>
          </w:p>
        </w:tc>
      </w:tr>
      <w:tr w:rsidR="000D3BBE" w:rsidRPr="008E50CC" w:rsidTr="00153578">
        <w:trPr>
          <w:trHeight w:val="31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arameter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timated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ubject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0D3BBE" w:rsidRPr="008E50CC" w:rsidTr="00153578">
        <w:trPr>
          <w:trHeight w:val="315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(SD over subjects)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 (0.19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 (0.1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 (0.2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5 (4.04)</w:t>
            </w:r>
          </w:p>
        </w:tc>
      </w:tr>
      <w:tr w:rsidR="000D3BBE" w:rsidRPr="008E50CC" w:rsidTr="00153578">
        <w:trPr>
          <w:trHeight w:val="315"/>
        </w:trPr>
        <w:tc>
          <w:tcPr>
            <w:tcW w:w="3085" w:type="dxa"/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/max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/1.73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/1.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/1.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6/55.0</w:t>
            </w:r>
          </w:p>
        </w:tc>
      </w:tr>
      <w:tr w:rsidR="000D3BBE" w:rsidRPr="008E50CC" w:rsidTr="00153578">
        <w:trPr>
          <w:trHeight w:val="375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umber of subjects 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7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8</w:t>
            </w:r>
            <w:r w:rsidRPr="008E50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</w:tr>
      <w:tr w:rsidR="000D3BBE" w:rsidRPr="008E50CC" w:rsidTr="00153578">
        <w:trPr>
          <w:trHeight w:val="31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arameter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timated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hor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0D3BBE" w:rsidRPr="008E50CC" w:rsidTr="00153578">
        <w:trPr>
          <w:trHeight w:val="315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 (SD over cohorts)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 (0.11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 (0.1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 (0.1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0 (2.46)</w:t>
            </w:r>
          </w:p>
        </w:tc>
      </w:tr>
      <w:tr w:rsidR="000D3BBE" w:rsidRPr="008E50CC" w:rsidTr="00153578">
        <w:trPr>
          <w:trHeight w:val="315"/>
        </w:trPr>
        <w:tc>
          <w:tcPr>
            <w:tcW w:w="3085" w:type="dxa"/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/max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/0.99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/0.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/1.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6/45.6</w:t>
            </w:r>
          </w:p>
        </w:tc>
      </w:tr>
      <w:tr w:rsidR="000D3BBE" w:rsidRPr="008E50CC" w:rsidTr="00153578">
        <w:trPr>
          <w:trHeight w:val="375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umber of cohorts 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</w:tr>
      <w:tr w:rsidR="000D3BBE" w:rsidRPr="008E50CC" w:rsidTr="00153578">
        <w:trPr>
          <w:trHeight w:val="37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arameter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tima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erall</w:t>
            </w:r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  <w:proofErr w:type="spellEnd"/>
            <w:r w:rsidRPr="008E5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0D3BBE" w:rsidRPr="008E50CC" w:rsidTr="00153578">
        <w:trPr>
          <w:trHeight w:val="31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3BBE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stimate </w:t>
            </w:r>
          </w:p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(95% CI)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3BBE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71 </w:t>
            </w:r>
          </w:p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67–0.74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3BBE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75 </w:t>
            </w:r>
          </w:p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73–0.7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3BBE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3 </w:t>
            </w:r>
          </w:p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0.59–0.6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3BBE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8.8 </w:t>
            </w:r>
          </w:p>
          <w:p w:rsidR="008E50CC" w:rsidRPr="008E50CC" w:rsidRDefault="008E50CC" w:rsidP="008E50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E5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38.3–39.2)</w:t>
            </w:r>
          </w:p>
        </w:tc>
      </w:tr>
    </w:tbl>
    <w:p w:rsidR="008E50CC" w:rsidRPr="008E50CC" w:rsidRDefault="008E50CC" w:rsidP="008E50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E50C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E50CC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8E50CC">
        <w:rPr>
          <w:rFonts w:ascii="Times New Roman" w:hAnsi="Times New Roman" w:cs="Times New Roman"/>
          <w:sz w:val="24"/>
          <w:szCs w:val="24"/>
        </w:rPr>
        <w:t xml:space="preserve"> sine-wave model by subject did not converge for 41 of the 177 subjects because insufficient data were available.</w:t>
      </w:r>
    </w:p>
    <w:p w:rsidR="008E50CC" w:rsidRPr="008E50CC" w:rsidRDefault="008E50CC" w:rsidP="008E50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E50CC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Pr="008E50CC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8E50CC">
        <w:rPr>
          <w:rFonts w:ascii="Times New Roman" w:hAnsi="Times New Roman" w:cs="Times New Roman"/>
          <w:sz w:val="24"/>
          <w:szCs w:val="24"/>
        </w:rPr>
        <w:t xml:space="preserve"> parasite life-cycle was fixed to 38.4 hours (1.6 days) for Cohort 2 (n=8) of OZ439 study to enable fit. </w:t>
      </w:r>
    </w:p>
    <w:p w:rsidR="008E50CC" w:rsidRPr="008E50CC" w:rsidRDefault="008E50CC" w:rsidP="008E50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E50C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E50CC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proofErr w:type="gramEnd"/>
      <w:r w:rsidRPr="008E50CC">
        <w:rPr>
          <w:rFonts w:ascii="Times New Roman" w:hAnsi="Times New Roman" w:cs="Times New Roman"/>
          <w:sz w:val="24"/>
          <w:szCs w:val="24"/>
        </w:rPr>
        <w:t xml:space="preserve"> overall </w:t>
      </w:r>
      <w:proofErr w:type="spellStart"/>
      <w:r w:rsidRPr="008E50CC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8E50CC">
        <w:rPr>
          <w:rFonts w:ascii="Times New Roman" w:hAnsi="Times New Roman" w:cs="Times New Roman"/>
          <w:sz w:val="24"/>
          <w:szCs w:val="24"/>
        </w:rPr>
        <w:t xml:space="preserve"> simultaneously data from the 177 subjects using mixed-effects models</w:t>
      </w:r>
      <w:r w:rsidR="00153578">
        <w:rPr>
          <w:rFonts w:ascii="Times New Roman" w:hAnsi="Times New Roman" w:cs="Times New Roman"/>
          <w:sz w:val="24"/>
          <w:szCs w:val="24"/>
        </w:rPr>
        <w:t>.</w:t>
      </w:r>
    </w:p>
    <w:p w:rsidR="0032025A" w:rsidRPr="008E50CC" w:rsidRDefault="008E50CC" w:rsidP="008E50C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50CC">
        <w:rPr>
          <w:rFonts w:ascii="Times New Roman" w:hAnsi="Times New Roman" w:cs="Times New Roman"/>
          <w:sz w:val="24"/>
          <w:szCs w:val="24"/>
        </w:rPr>
        <w:t>Abbreviations: QIMR-B, Queensland Institute of Medical Research Berghofer; CI, confidence interval; SD, standard deviation.</w:t>
      </w:r>
      <w:r w:rsidRPr="008E50CC">
        <w:rPr>
          <w:rFonts w:ascii="Times New Roman" w:hAnsi="Times New Roman" w:cs="Times New Roman"/>
          <w:sz w:val="24"/>
          <w:szCs w:val="24"/>
        </w:rPr>
        <w:tab/>
      </w:r>
    </w:p>
    <w:sectPr w:rsidR="0032025A" w:rsidRPr="008E5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0CC"/>
    <w:rsid w:val="000D3BBE"/>
    <w:rsid w:val="0014368A"/>
    <w:rsid w:val="00153578"/>
    <w:rsid w:val="001C578C"/>
    <w:rsid w:val="002C21A0"/>
    <w:rsid w:val="0032025A"/>
    <w:rsid w:val="003338AB"/>
    <w:rsid w:val="005261E9"/>
    <w:rsid w:val="005D5186"/>
    <w:rsid w:val="00614494"/>
    <w:rsid w:val="007D2B25"/>
    <w:rsid w:val="00815AF5"/>
    <w:rsid w:val="008E50CC"/>
    <w:rsid w:val="00A46F3B"/>
    <w:rsid w:val="00A73470"/>
    <w:rsid w:val="00BB5E8D"/>
    <w:rsid w:val="00BC7611"/>
    <w:rsid w:val="00C62CF3"/>
    <w:rsid w:val="00D3397B"/>
    <w:rsid w:val="00FA0616"/>
    <w:rsid w:val="00FF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0CC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0CC"/>
  </w:style>
  <w:style w:type="paragraph" w:styleId="Heading2">
    <w:name w:val="heading 2"/>
    <w:basedOn w:val="Normal"/>
    <w:next w:val="Normal"/>
    <w:link w:val="Heading2Char"/>
    <w:autoRedefine/>
    <w:qFormat/>
    <w:rsid w:val="00BB5E8D"/>
    <w:pPr>
      <w:keepNext/>
      <w:spacing w:before="360" w:after="120" w:line="360" w:lineRule="auto"/>
      <w:jc w:val="both"/>
      <w:outlineLvl w:val="1"/>
    </w:pPr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BB5E8D"/>
    <w:pPr>
      <w:keepNext/>
      <w:spacing w:before="240" w:after="120" w:line="36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4">
    <w:name w:val="heading 4"/>
    <w:basedOn w:val="Heading3"/>
    <w:next w:val="Heading3"/>
    <w:link w:val="Heading4Char"/>
    <w:autoRedefine/>
    <w:qFormat/>
    <w:rsid w:val="00BB5E8D"/>
    <w:pPr>
      <w:outlineLvl w:val="3"/>
    </w:pPr>
    <w:rPr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5E8D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B5E8D"/>
    <w:rPr>
      <w:rFonts w:ascii="Times New Roman" w:eastAsia="Times New Roman" w:hAnsi="Times New Roman" w:cs="Arial"/>
      <w:b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BB5E8D"/>
    <w:rPr>
      <w:rFonts w:ascii="Times New Roman" w:eastAsia="Times New Roman" w:hAnsi="Times New Roman" w:cs="Arial"/>
      <w:b/>
      <w:bCs/>
      <w:iCs/>
      <w:color w:val="000000" w:themeColor="tex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9</Words>
  <Characters>1079</Characters>
  <Application>Microsoft Office Word</Application>
  <DocSecurity>0</DocSecurity>
  <Lines>8</Lines>
  <Paragraphs>2</Paragraphs>
  <ScaleCrop>false</ScaleCrop>
  <Company>QIMR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scales</dc:creator>
  <cp:lastModifiedBy>LouiseMa</cp:lastModifiedBy>
  <cp:revision>5</cp:revision>
  <dcterms:created xsi:type="dcterms:W3CDTF">2019-06-06T02:03:00Z</dcterms:created>
  <dcterms:modified xsi:type="dcterms:W3CDTF">2019-10-11T07:02:00Z</dcterms:modified>
</cp:coreProperties>
</file>